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437D3" w14:textId="37212117" w:rsidR="00190B78" w:rsidRPr="002024BD" w:rsidRDefault="002024BD">
      <w:pPr>
        <w:rPr>
          <w:rFonts w:ascii="Times New Roman" w:hAnsi="Times New Roman" w:cs="Times New Roman"/>
          <w:b/>
          <w:bCs/>
        </w:rPr>
      </w:pPr>
      <w:r w:rsidRPr="007F04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C4D3FB" wp14:editId="2B050E24">
                <wp:simplePos x="0" y="0"/>
                <wp:positionH relativeFrom="column">
                  <wp:posOffset>3655657</wp:posOffset>
                </wp:positionH>
                <wp:positionV relativeFrom="paragraph">
                  <wp:posOffset>2367775</wp:posOffset>
                </wp:positionV>
                <wp:extent cx="1929468" cy="755010"/>
                <wp:effectExtent l="0" t="0" r="13970" b="762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9468" cy="7550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BC2CC2" w14:textId="77777777" w:rsidR="002024BD" w:rsidRPr="00921E7E" w:rsidRDefault="002024BD" w:rsidP="002024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30</w:t>
                            </w:r>
                            <w:r w:rsidRPr="00921E7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xcluded (*NIFTP, benign postoperative pathology, other mutations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C4D3FB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287.85pt;margin-top:186.45pt;width:151.95pt;height:59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" fillcolor="white [3201]" strokeweight=".5pt">
                <v:textbox>
                  <w:txbxContent>
                    <w:p w14:paraId="66BC2CC2" w14:textId="77777777" w:rsidR="002024BD" w:rsidRPr="00921E7E" w:rsidRDefault="002024BD" w:rsidP="002024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30</w:t>
                      </w:r>
                      <w:r w:rsidRPr="00921E7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Excluded (*NIFTP, benign postoperative pathology, other mutations)  </w:t>
                      </w:r>
                    </w:p>
                  </w:txbxContent>
                </v:textbox>
              </v:shape>
            </w:pict>
          </mc:Fallback>
        </mc:AlternateContent>
      </w:r>
      <w:r w:rsidRPr="007F04A4">
        <w:rPr>
          <w:rFonts w:ascii="Times New Roman" w:hAnsi="Times New Roman" w:cs="Times New Roman"/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FC3944" wp14:editId="162DDCC4">
                <wp:simplePos x="0" y="0"/>
                <wp:positionH relativeFrom="column">
                  <wp:posOffset>385963</wp:posOffset>
                </wp:positionH>
                <wp:positionV relativeFrom="paragraph">
                  <wp:posOffset>-453006</wp:posOffset>
                </wp:positionV>
                <wp:extent cx="4750500" cy="6598722"/>
                <wp:effectExtent l="0" t="0" r="12065" b="18415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0500" cy="6598722"/>
                          <a:chOff x="-8321" y="-1414285"/>
                          <a:chExt cx="4751112" cy="6599629"/>
                        </a:xfrm>
                      </wpg:grpSpPr>
                      <wpg:grpSp>
                        <wpg:cNvPr id="26" name="Group 26"/>
                        <wpg:cNvGrpSpPr/>
                        <wpg:grpSpPr>
                          <a:xfrm>
                            <a:off x="-8321" y="-1414285"/>
                            <a:ext cx="3598108" cy="6599629"/>
                            <a:chOff x="-8321" y="-1414285"/>
                            <a:chExt cx="3598108" cy="6599629"/>
                          </a:xfrm>
                        </wpg:grpSpPr>
                        <wps:wsp>
                          <wps:cNvPr id="2" name="Text Box 2"/>
                          <wps:cNvSpPr txBox="1"/>
                          <wps:spPr>
                            <a:xfrm>
                              <a:off x="1095092" y="-1414285"/>
                              <a:ext cx="1477819" cy="712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F3F7E73" w14:textId="77777777" w:rsidR="002024BD" w:rsidRPr="00921E7E" w:rsidRDefault="002024BD" w:rsidP="002024B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21E7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1651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T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</w:rPr>
                                  <w:t>otal surgeri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Straight Arrow Connector 4"/>
                          <wps:cNvCnPr/>
                          <wps:spPr>
                            <a:xfrm>
                              <a:off x="1805590" y="709448"/>
                              <a:ext cx="0" cy="69272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1072056" y="1426779"/>
                              <a:ext cx="1477819" cy="712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45B4D3D" w14:textId="77777777" w:rsidR="002024BD" w:rsidRPr="00921E7E" w:rsidRDefault="002024BD" w:rsidP="002024B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21E7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34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4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Positive pre-operative molecular testing resul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2546131" y="1774058"/>
                              <a:ext cx="69278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797269" y="2139579"/>
                              <a:ext cx="0" cy="6921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Text Box 17"/>
                          <wps:cNvSpPr txBox="1"/>
                          <wps:spPr>
                            <a:xfrm>
                              <a:off x="1063735" y="2833260"/>
                              <a:ext cx="1477645" cy="71247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B9174D2" w14:textId="77777777" w:rsidR="002024BD" w:rsidRPr="00921E7E" w:rsidRDefault="002024BD" w:rsidP="002024B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21E7E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14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I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</w:rPr>
                                  <w:t>ncluded patie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Straight Connector 20"/>
                          <wps:cNvCnPr/>
                          <wps:spPr>
                            <a:xfrm>
                              <a:off x="1788948" y="3542709"/>
                              <a:ext cx="0" cy="46054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/>
                          <wps:cNvCnPr/>
                          <wps:spPr>
                            <a:xfrm>
                              <a:off x="740541" y="3999909"/>
                              <a:ext cx="2127863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Text Box 22"/>
                          <wps:cNvSpPr txBox="1"/>
                          <wps:spPr>
                            <a:xfrm>
                              <a:off x="-8321" y="4472874"/>
                              <a:ext cx="1477645" cy="71247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0C851D3" w14:textId="77777777" w:rsidR="002024BD" w:rsidRPr="00921E7E" w:rsidRDefault="002024BD" w:rsidP="002024B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21E7E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97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 xml:space="preserve"> 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</w:rPr>
                                  <w:t>RAS-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</w:rPr>
                                  <w:t>like mutat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Text Box 23"/>
                          <wps:cNvSpPr txBox="1"/>
                          <wps:spPr>
                            <a:xfrm>
                              <a:off x="2112142" y="4472874"/>
                              <a:ext cx="1477645" cy="71247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69028E6" w14:textId="77777777" w:rsidR="002024BD" w:rsidRPr="00921E7E" w:rsidRDefault="002024BD" w:rsidP="002024B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21E7E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 xml:space="preserve">117 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</w:rPr>
                                  <w:t>BRAF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vertAlign w:val="superscript"/>
                                  </w:rPr>
                                  <w:t>V600E</w:t>
                                </w:r>
                                <w:r w:rsidRPr="00921E7E">
                                  <w:rPr>
                                    <w:rFonts w:ascii="Times New Roman" w:hAnsi="Times New Roman" w:cs="Times New Roman"/>
                                  </w:rPr>
                                  <w:t xml:space="preserve"> mutat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740979" y="3999909"/>
                              <a:ext cx="0" cy="47296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2869324" y="3999909"/>
                              <a:ext cx="0" cy="47296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7" name="Straight Arrow Connector 27"/>
                        <wps:cNvCnPr/>
                        <wps:spPr>
                          <a:xfrm>
                            <a:off x="2572910" y="-1049941"/>
                            <a:ext cx="68899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3265242" y="-1414251"/>
                            <a:ext cx="1477549" cy="7124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EA7E240" w14:textId="77777777" w:rsidR="002024BD" w:rsidRPr="00921E7E" w:rsidRDefault="002024BD" w:rsidP="002024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994</w:t>
                              </w:r>
                              <w:r w:rsidRPr="00921E7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P</w:t>
                              </w:r>
                              <w:r w:rsidRPr="00921E7E">
                                <w:rPr>
                                  <w:rFonts w:ascii="Times New Roman" w:hAnsi="Times New Roman" w:cs="Times New Roman"/>
                                </w:rPr>
                                <w:t>atients did not undergo molecular tes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FC3944" id="Group 29" o:spid="_x0000_s1027" style="position:absolute;margin-left:30.4pt;margin-top:-35.65pt;width:374.05pt;height:519.6pt;z-index:251659264;mso-width-relative:margin;mso-height-relative:margin" coordorigin="-83,-14142" coordsize="47511,6599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">
                <v:group id="Group 26" o:spid="_x0000_s1028" style="position:absolute;left:-83;top:-14142;width:35980;height:65995" coordorigin="-83,-14142" coordsize="35981,659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">
                  <v:shape id="Text Box 2" o:spid="_x0000_s1029" type="#_x0000_t202" style="position:absolute;left:10950;top:-14142;width:14779;height:71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" fillcolor="white [3201]" strokeweight=".5pt">
                    <v:textbox>
                      <w:txbxContent>
                        <w:p w14:paraId="1F3F7E73" w14:textId="77777777" w:rsidR="002024BD" w:rsidRPr="00921E7E" w:rsidRDefault="002024BD" w:rsidP="002024BD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21E7E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1651</w:t>
                          </w:r>
                          <w:r w:rsidRPr="00921E7E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T</w:t>
                          </w:r>
                          <w:r w:rsidRPr="00921E7E">
                            <w:rPr>
                              <w:rFonts w:ascii="Times New Roman" w:hAnsi="Times New Roman" w:cs="Times New Roman"/>
                            </w:rPr>
                            <w:t>otal surgerie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4" o:spid="_x0000_s1030" type="#_x0000_t32" style="position:absolute;left:18055;top:7094;width:0;height:692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" strokecolor="black [3200]" strokeweight=".5pt">
                    <v:stroke endarrow="block" joinstyle="miter"/>
                  </v:shape>
                  <v:shape id="Text Box 5" o:spid="_x0000_s1031" type="#_x0000_t202" style="position:absolute;left:10720;top:14267;width:14778;height:71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" fillcolor="white [3201]" strokeweight=".5pt">
                    <v:textbox>
                      <w:txbxContent>
                        <w:p w14:paraId="545B4D3D" w14:textId="77777777" w:rsidR="002024BD" w:rsidRPr="00921E7E" w:rsidRDefault="002024BD" w:rsidP="002024BD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21E7E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34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4</w:t>
                          </w:r>
                          <w:r w:rsidRPr="00921E7E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Positive pre-operative molecular testing results</w:t>
                          </w:r>
                        </w:p>
                      </w:txbxContent>
                    </v:textbox>
                  </v:shape>
                  <v:shape id="Straight Arrow Connector 14" o:spid="_x0000_s1032" type="#_x0000_t32" style="position:absolute;left:25461;top:17740;width:692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" strokecolor="black [3200]" strokeweight=".5pt">
                    <v:stroke endarrow="block" joinstyle="miter"/>
                  </v:shape>
                  <v:shape id="Straight Arrow Connector 16" o:spid="_x0000_s1033" type="#_x0000_t32" style="position:absolute;left:17972;top:21395;width:0;height:692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" strokecolor="black [3200]" strokeweight=".5pt">
                    <v:stroke endarrow="block" joinstyle="miter"/>
                  </v:shape>
                  <v:shape id="Text Box 17" o:spid="_x0000_s1034" type="#_x0000_t202" style="position:absolute;left:10637;top:28332;width:14776;height:71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" fillcolor="white [3201]" strokeweight=".5pt">
                    <v:textbox>
                      <w:txbxContent>
                        <w:p w14:paraId="4B9174D2" w14:textId="77777777" w:rsidR="002024BD" w:rsidRPr="00921E7E" w:rsidRDefault="002024BD" w:rsidP="002024BD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21E7E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Pr="00921E7E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2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14</w:t>
                          </w:r>
                          <w:r w:rsidRPr="00921E7E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I</w:t>
                          </w:r>
                          <w:r w:rsidRPr="00921E7E">
                            <w:rPr>
                              <w:rFonts w:ascii="Times New Roman" w:hAnsi="Times New Roman" w:cs="Times New Roman"/>
                            </w:rPr>
                            <w:t>ncluded patients</w:t>
                          </w:r>
                        </w:p>
                      </w:txbxContent>
                    </v:textbox>
                  </v:shape>
                  <v:line id="Straight Connector 20" o:spid="_x0000_s1035" style="position:absolute;visibility:visible;mso-wrap-style:square" from="17889,35427" to="17889,4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" strokecolor="black [3200]" strokeweight=".5pt">
                    <v:stroke joinstyle="miter"/>
                  </v:line>
                  <v:line id="Straight Connector 21" o:spid="_x0000_s1036" style="position:absolute;visibility:visible;mso-wrap-style:square" from="7405,39999" to="28684,399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" strokecolor="black [3200]" strokeweight=".5pt">
                    <v:stroke joinstyle="miter"/>
                  </v:line>
                  <v:shape id="Text Box 22" o:spid="_x0000_s1037" type="#_x0000_t202" style="position:absolute;left:-83;top:44728;width:14776;height:71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" fillcolor="white [3201]" strokeweight=".5pt">
                    <v:textbox>
                      <w:txbxContent>
                        <w:p w14:paraId="50C851D3" w14:textId="77777777" w:rsidR="002024BD" w:rsidRPr="00921E7E" w:rsidRDefault="002024BD" w:rsidP="002024BD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21E7E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97</w:t>
                          </w:r>
                          <w:r w:rsidRPr="00921E7E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 xml:space="preserve"> </w:t>
                          </w:r>
                          <w:r w:rsidRPr="00921E7E">
                            <w:rPr>
                              <w:rFonts w:ascii="Times New Roman" w:hAnsi="Times New Roman" w:cs="Times New Roman"/>
                              <w:i/>
                              <w:iCs/>
                            </w:rPr>
                            <w:t>RAS-</w:t>
                          </w:r>
                          <w:r w:rsidRPr="00921E7E">
                            <w:rPr>
                              <w:rFonts w:ascii="Times New Roman" w:hAnsi="Times New Roman" w:cs="Times New Roman"/>
                            </w:rPr>
                            <w:t>like mutations</w:t>
                          </w:r>
                        </w:p>
                      </w:txbxContent>
                    </v:textbox>
                  </v:shape>
                  <v:shape id="Text Box 23" o:spid="_x0000_s1038" type="#_x0000_t202" style="position:absolute;left:21121;top:44728;width:14776;height:71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" fillcolor="white [3201]" strokeweight=".5pt">
                    <v:textbox>
                      <w:txbxContent>
                        <w:p w14:paraId="569028E6" w14:textId="77777777" w:rsidR="002024BD" w:rsidRPr="00921E7E" w:rsidRDefault="002024BD" w:rsidP="002024BD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21E7E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Pr="00921E7E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 xml:space="preserve">117 </w:t>
                          </w:r>
                          <w:r w:rsidRPr="00921E7E">
                            <w:rPr>
                              <w:rFonts w:ascii="Times New Roman" w:hAnsi="Times New Roman" w:cs="Times New Roman"/>
                              <w:i/>
                              <w:iCs/>
                            </w:rPr>
                            <w:t>BRAF</w:t>
                          </w:r>
                          <w:r w:rsidRPr="00921E7E">
                            <w:rPr>
                              <w:rFonts w:ascii="Times New Roman" w:hAnsi="Times New Roman" w:cs="Times New Roman"/>
                              <w:i/>
                              <w:iCs/>
                              <w:vertAlign w:val="superscript"/>
                            </w:rPr>
                            <w:t>V600E</w:t>
                          </w:r>
                          <w:r w:rsidRPr="00921E7E">
                            <w:rPr>
                              <w:rFonts w:ascii="Times New Roman" w:hAnsi="Times New Roman" w:cs="Times New Roman"/>
                            </w:rPr>
                            <w:t xml:space="preserve"> mutations</w:t>
                          </w:r>
                        </w:p>
                      </w:txbxContent>
                    </v:textbox>
                  </v:shape>
                  <v:shape id="Straight Arrow Connector 24" o:spid="_x0000_s1039" type="#_x0000_t32" style="position:absolute;left:7409;top:39999;width:0;height:47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" strokecolor="black [3200]" strokeweight=".5pt">
                    <v:stroke endarrow="block" joinstyle="miter"/>
                  </v:shape>
                  <v:shape id="Straight Arrow Connector 25" o:spid="_x0000_s1040" type="#_x0000_t32" style="position:absolute;left:28693;top:39999;width:0;height:47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" strokecolor="black [3200]" strokeweight=".5pt">
                    <v:stroke endarrow="block" joinstyle="miter"/>
                  </v:shape>
                </v:group>
                <v:shape id="Straight Arrow Connector 27" o:spid="_x0000_s1041" type="#_x0000_t32" style="position:absolute;left:25729;top:-10499;width:689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" strokecolor="black [3200]" strokeweight=".5pt">
                  <v:stroke endarrow="block" joinstyle="miter"/>
                </v:shape>
                <v:shape id="Text Box 28" o:spid="_x0000_s1042" type="#_x0000_t202" style="position:absolute;left:32652;top:-14142;width:14775;height:71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" fillcolor="white [3201]" strokeweight=".5pt">
                  <v:textbox>
                    <w:txbxContent>
                      <w:p w14:paraId="3EA7E240" w14:textId="77777777" w:rsidR="002024BD" w:rsidRPr="00921E7E" w:rsidRDefault="002024BD" w:rsidP="002024B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994</w:t>
                        </w:r>
                        <w:r w:rsidRPr="00921E7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P</w:t>
                        </w:r>
                        <w:r w:rsidRPr="00921E7E">
                          <w:rPr>
                            <w:rFonts w:ascii="Times New Roman" w:hAnsi="Times New Roman" w:cs="Times New Roman"/>
                          </w:rPr>
                          <w:t>atients did not undergo molecular test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F04A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7B16CD" wp14:editId="2526C13E">
                <wp:simplePos x="0" y="0"/>
                <wp:positionH relativeFrom="column">
                  <wp:posOffset>2971165</wp:posOffset>
                </wp:positionH>
                <wp:positionV relativeFrom="paragraph">
                  <wp:posOffset>1312545</wp:posOffset>
                </wp:positionV>
                <wp:extent cx="688340" cy="0"/>
                <wp:effectExtent l="0" t="0" r="0" b="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83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D3E4B6" id="Straight Arrow Connector 10" o:spid="_x0000_s1026" type="#_x0000_t32" style="position:absolute;margin-left:233.95pt;margin-top:103.35pt;width:54.2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" strokecolor="black [3200]" strokeweight=".5pt">
                <v:stroke endarrow="block" joinstyle="miter"/>
              </v:shape>
            </w:pict>
          </mc:Fallback>
        </mc:AlternateContent>
      </w:r>
      <w:r w:rsidRPr="007F04A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D02A49" wp14:editId="7EF30649">
                <wp:simplePos x="0" y="0"/>
                <wp:positionH relativeFrom="column">
                  <wp:posOffset>3663253</wp:posOffset>
                </wp:positionH>
                <wp:positionV relativeFrom="paragraph">
                  <wp:posOffset>948207</wp:posOffset>
                </wp:positionV>
                <wp:extent cx="1477359" cy="712337"/>
                <wp:effectExtent l="0" t="0" r="8890" b="1206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7359" cy="7123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207D99" w14:textId="77777777" w:rsidR="002024BD" w:rsidRPr="00921E7E" w:rsidRDefault="002024BD" w:rsidP="002024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313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o molecular mutations detected</w:t>
                            </w:r>
                            <w:r w:rsidRPr="00921E7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D02A49" id="Text Box 11" o:spid="_x0000_s1043" type="#_x0000_t202" style="position:absolute;margin-left:288.45pt;margin-top:74.65pt;width:116.35pt;height:56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" fillcolor="white [3201]" strokeweight=".5pt">
                <v:textbox>
                  <w:txbxContent>
                    <w:p w14:paraId="09207D99" w14:textId="77777777" w:rsidR="002024BD" w:rsidRPr="00921E7E" w:rsidRDefault="002024BD" w:rsidP="002024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313 </w:t>
                      </w:r>
                      <w:r>
                        <w:rPr>
                          <w:rFonts w:ascii="Times New Roman" w:hAnsi="Times New Roman" w:cs="Times New Roman"/>
                        </w:rPr>
                        <w:t>No molecular mutations detected</w:t>
                      </w:r>
                      <w:r w:rsidRPr="00921E7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7F04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452192" wp14:editId="1325AC0B">
                <wp:simplePos x="0" y="0"/>
                <wp:positionH relativeFrom="column">
                  <wp:posOffset>2200443</wp:posOffset>
                </wp:positionH>
                <wp:positionV relativeFrom="paragraph">
                  <wp:posOffset>256117</wp:posOffset>
                </wp:positionV>
                <wp:extent cx="0" cy="692662"/>
                <wp:effectExtent l="0" t="0" r="0" b="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266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F55947" id="Straight Arrow Connector 9" o:spid="_x0000_s1026" type="#_x0000_t32" style="position:absolute;margin-left:173.25pt;margin-top:20.15pt;width:0;height:54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  <w:r w:rsidRPr="007F04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45D8D8" wp14:editId="3D9CAECF">
                <wp:simplePos x="0" y="0"/>
                <wp:positionH relativeFrom="column">
                  <wp:posOffset>1489523</wp:posOffset>
                </wp:positionH>
                <wp:positionV relativeFrom="paragraph">
                  <wp:posOffset>949960</wp:posOffset>
                </wp:positionV>
                <wp:extent cx="1477792" cy="712744"/>
                <wp:effectExtent l="0" t="0" r="8255" b="1143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7792" cy="7127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6F1391" w14:textId="77777777" w:rsidR="002024BD" w:rsidRPr="00921E7E" w:rsidRDefault="002024BD" w:rsidP="002024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657</w:t>
                            </w:r>
                            <w:r w:rsidRPr="00921E7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Pr="00921E7E">
                              <w:rPr>
                                <w:rFonts w:ascii="Times New Roman" w:hAnsi="Times New Roman" w:cs="Times New Roman"/>
                              </w:rPr>
                              <w:t>re-operative molecular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45D8D8" id="Text Box 8" o:spid="_x0000_s1044" type="#_x0000_t202" style="position:absolute;margin-left:117.3pt;margin-top:74.8pt;width:116.35pt;height:56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" fillcolor="white [3201]" strokeweight=".5pt">
                <v:textbox>
                  <w:txbxContent>
                    <w:p w14:paraId="2D6F1391" w14:textId="77777777" w:rsidR="002024BD" w:rsidRPr="00921E7E" w:rsidRDefault="002024BD" w:rsidP="002024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657</w:t>
                      </w:r>
                      <w:r w:rsidRPr="00921E7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Pr="00921E7E">
                        <w:rPr>
                          <w:rFonts w:ascii="Times New Roman" w:hAnsi="Times New Roman" w:cs="Times New Roman"/>
                        </w:rPr>
                        <w:t>re-operative molecular testing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90B78" w:rsidRPr="002024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4BD"/>
    <w:rsid w:val="00042FF9"/>
    <w:rsid w:val="00143138"/>
    <w:rsid w:val="001D0C17"/>
    <w:rsid w:val="001E3FBD"/>
    <w:rsid w:val="001F6BCF"/>
    <w:rsid w:val="002024BD"/>
    <w:rsid w:val="00260C19"/>
    <w:rsid w:val="00265D91"/>
    <w:rsid w:val="002F19FF"/>
    <w:rsid w:val="003A145B"/>
    <w:rsid w:val="00416DD4"/>
    <w:rsid w:val="004C4DE1"/>
    <w:rsid w:val="005536AC"/>
    <w:rsid w:val="006131FB"/>
    <w:rsid w:val="00682C57"/>
    <w:rsid w:val="006D361D"/>
    <w:rsid w:val="006F229F"/>
    <w:rsid w:val="00774030"/>
    <w:rsid w:val="00794A90"/>
    <w:rsid w:val="007F2AF4"/>
    <w:rsid w:val="00800892"/>
    <w:rsid w:val="009575AA"/>
    <w:rsid w:val="009C309D"/>
    <w:rsid w:val="009D62E3"/>
    <w:rsid w:val="00A132EB"/>
    <w:rsid w:val="00A348D2"/>
    <w:rsid w:val="00AE02DD"/>
    <w:rsid w:val="00BF5F20"/>
    <w:rsid w:val="00C04742"/>
    <w:rsid w:val="00C4346D"/>
    <w:rsid w:val="00C93B3D"/>
    <w:rsid w:val="00D120BE"/>
    <w:rsid w:val="00E038F1"/>
    <w:rsid w:val="00E21190"/>
    <w:rsid w:val="00E74E08"/>
    <w:rsid w:val="00E801C9"/>
    <w:rsid w:val="00F547A4"/>
    <w:rsid w:val="00FA1968"/>
    <w:rsid w:val="00FC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885B6"/>
  <w15:chartTrackingRefBased/>
  <w15:docId w15:val="{610E7613-594C-DB4F-82AC-C2A2654E5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4B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rosh Semsar-kazerooni</dc:creator>
  <cp:keywords/>
  <dc:description/>
  <cp:lastModifiedBy>Koorosh Semsar-kazerooni</cp:lastModifiedBy>
  <cp:revision>2</cp:revision>
  <dcterms:created xsi:type="dcterms:W3CDTF">2021-08-06T21:22:00Z</dcterms:created>
  <dcterms:modified xsi:type="dcterms:W3CDTF">2021-08-06T21:22:00Z</dcterms:modified>
</cp:coreProperties>
</file>